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1EAA62" w14:textId="25527B1D" w:rsidR="00775891" w:rsidRPr="004C5B7B" w:rsidRDefault="00941887">
      <w:pPr>
        <w:rPr>
          <w:rFonts w:ascii="Times New Roman" w:hAnsi="Times New Roman" w:cs="Times New Roman"/>
          <w:sz w:val="22"/>
          <w:szCs w:val="28"/>
        </w:rPr>
      </w:pPr>
      <w:r w:rsidRPr="00941887">
        <w:rPr>
          <w:rFonts w:ascii="Times New Roman" w:hAnsi="Times New Roman" w:cs="Times New Roman"/>
          <w:sz w:val="22"/>
          <w:szCs w:val="22"/>
        </w:rPr>
        <w:t>Supplementary Figure</w:t>
      </w:r>
      <w:r w:rsidR="003318AA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A94DA3">
        <w:rPr>
          <w:rFonts w:ascii="Times New Roman" w:hAnsi="Times New Roman" w:cs="Times New Roman" w:hint="eastAsia"/>
          <w:sz w:val="22"/>
          <w:szCs w:val="22"/>
        </w:rPr>
        <w:t>3</w:t>
      </w:r>
      <w:r w:rsidR="006E3932">
        <w:rPr>
          <w:rFonts w:ascii="Times New Roman" w:hAnsi="Times New Roman" w:cs="Times New Roman" w:hint="eastAsia"/>
          <w:sz w:val="22"/>
          <w:szCs w:val="22"/>
        </w:rPr>
        <w:t>.</w:t>
      </w:r>
      <w:r w:rsidR="00775891" w:rsidRPr="00DA1E79">
        <w:rPr>
          <w:rFonts w:ascii="Times New Roman" w:hAnsi="Times New Roman" w:cs="Times New Roman"/>
          <w:sz w:val="22"/>
          <w:szCs w:val="22"/>
        </w:rPr>
        <w:t xml:space="preserve">  </w:t>
      </w:r>
      <w:r w:rsidR="00A94DA3" w:rsidRPr="00A94DA3">
        <w:rPr>
          <w:rFonts w:ascii="Times New Roman" w:hAnsi="Times New Roman" w:cs="Times New Roman"/>
          <w:sz w:val="22"/>
          <w:szCs w:val="22"/>
        </w:rPr>
        <w:t xml:space="preserve">Hazard ratios (HRs) for recurrence-free survival (RFS) and overall survival (OS) </w:t>
      </w:r>
      <w:r w:rsidR="00E602EA" w:rsidRPr="00E602EA">
        <w:rPr>
          <w:rFonts w:ascii="Times New Roman" w:hAnsi="Times New Roman" w:cs="Times New Roman"/>
          <w:sz w:val="22"/>
          <w:szCs w:val="22"/>
        </w:rPr>
        <w:t xml:space="preserve">associated with </w:t>
      </w:r>
      <w:r w:rsidR="006E3932">
        <w:rPr>
          <w:rFonts w:ascii="Times New Roman" w:hAnsi="Times New Roman" w:cs="Times New Roman"/>
          <w:sz w:val="22"/>
          <w:szCs w:val="22"/>
        </w:rPr>
        <w:t>perforation</w:t>
      </w:r>
      <w:r w:rsidR="00E602EA" w:rsidRPr="00E602EA">
        <w:rPr>
          <w:rFonts w:ascii="Times New Roman" w:hAnsi="Times New Roman" w:cs="Times New Roman"/>
          <w:sz w:val="22"/>
          <w:szCs w:val="22"/>
        </w:rPr>
        <w:t>, stratified by surgical era.</w:t>
      </w:r>
    </w:p>
    <w:p w14:paraId="5BF6BA2D" w14:textId="74B400E5" w:rsidR="00775891" w:rsidRDefault="00775891"/>
    <w:p w14:paraId="7EEB6127" w14:textId="46E5B094" w:rsidR="00775891" w:rsidRPr="006E3932" w:rsidRDefault="00775891"/>
    <w:p w14:paraId="6059726E" w14:textId="1398E5F3" w:rsidR="003648EF" w:rsidRDefault="00A94DA3">
      <w:r>
        <w:rPr>
          <w:noProof/>
        </w:rPr>
        <w:drawing>
          <wp:inline distT="0" distB="0" distL="0" distR="0" wp14:anchorId="0DF54C28" wp14:editId="5A6C812B">
            <wp:extent cx="8591567" cy="2536391"/>
            <wp:effectExtent l="0" t="0" r="0" b="0"/>
            <wp:docPr id="199795419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01516" cy="25393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648EF" w:rsidSect="00CF50A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203D0A" w14:textId="77777777" w:rsidR="00784F0A" w:rsidRDefault="00784F0A" w:rsidP="005C5531">
      <w:r>
        <w:separator/>
      </w:r>
    </w:p>
  </w:endnote>
  <w:endnote w:type="continuationSeparator" w:id="0">
    <w:p w14:paraId="6FE09FB7" w14:textId="77777777" w:rsidR="00784F0A" w:rsidRDefault="00784F0A" w:rsidP="005C55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5EB459" w14:textId="77777777" w:rsidR="00784F0A" w:rsidRDefault="00784F0A" w:rsidP="005C5531">
      <w:r>
        <w:separator/>
      </w:r>
    </w:p>
  </w:footnote>
  <w:footnote w:type="continuationSeparator" w:id="0">
    <w:p w14:paraId="36C4CD67" w14:textId="77777777" w:rsidR="00784F0A" w:rsidRDefault="00784F0A" w:rsidP="005C55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8EF"/>
    <w:rsid w:val="00104594"/>
    <w:rsid w:val="003318AA"/>
    <w:rsid w:val="00352C2F"/>
    <w:rsid w:val="003648EF"/>
    <w:rsid w:val="00422789"/>
    <w:rsid w:val="004C5B7B"/>
    <w:rsid w:val="005C5531"/>
    <w:rsid w:val="006400D4"/>
    <w:rsid w:val="006E3932"/>
    <w:rsid w:val="006F5F28"/>
    <w:rsid w:val="00775891"/>
    <w:rsid w:val="00784F0A"/>
    <w:rsid w:val="007A3EC0"/>
    <w:rsid w:val="00926F5C"/>
    <w:rsid w:val="00941887"/>
    <w:rsid w:val="009F481F"/>
    <w:rsid w:val="00A94DA3"/>
    <w:rsid w:val="00B36ED3"/>
    <w:rsid w:val="00B37EC6"/>
    <w:rsid w:val="00C07C3F"/>
    <w:rsid w:val="00C337FC"/>
    <w:rsid w:val="00CC64C9"/>
    <w:rsid w:val="00CF50AE"/>
    <w:rsid w:val="00D37ECB"/>
    <w:rsid w:val="00DA1E79"/>
    <w:rsid w:val="00E602EA"/>
    <w:rsid w:val="00F11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E34A89"/>
  <w15:chartTrackingRefBased/>
  <w15:docId w15:val="{A1DD39EC-6A07-4FF4-BC77-8E5E68E65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648E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48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48E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648E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648E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648E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648E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648E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648E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648E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648E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648E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648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648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648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648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648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648E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648E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648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648E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648E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648E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648E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648E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648E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648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648E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648E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5C553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5C5531"/>
  </w:style>
  <w:style w:type="paragraph" w:styleId="ac">
    <w:name w:val="footer"/>
    <w:basedOn w:val="a"/>
    <w:link w:val="ad"/>
    <w:uiPriority w:val="99"/>
    <w:unhideWhenUsed/>
    <w:rsid w:val="005C553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5C5531"/>
  </w:style>
  <w:style w:type="paragraph" w:styleId="Web">
    <w:name w:val="Normal (Web)"/>
    <w:basedOn w:val="a"/>
    <w:uiPriority w:val="99"/>
    <w:semiHidden/>
    <w:unhideWhenUsed/>
    <w:rsid w:val="007A3EC0"/>
    <w:pPr>
      <w:widowControl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865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</Words>
  <Characters>146</Characters>
  <Application>Microsoft Office Word</Application>
  <DocSecurity>0</DocSecurity>
  <Lines>5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善章 藤井</dc:creator>
  <cp:keywords/>
  <dc:description/>
  <cp:lastModifiedBy>善章 藤井</cp:lastModifiedBy>
  <cp:revision>17</cp:revision>
  <dcterms:created xsi:type="dcterms:W3CDTF">2025-06-09T06:49:00Z</dcterms:created>
  <dcterms:modified xsi:type="dcterms:W3CDTF">2025-11-16T14:43:00Z</dcterms:modified>
</cp:coreProperties>
</file>